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71F" w:rsidRPr="00C50249" w:rsidRDefault="00004D17" w:rsidP="002F271F">
      <w:pPr>
        <w:spacing w:after="0" w:line="480" w:lineRule="auto"/>
        <w:ind w:left="-142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2F271F" w:rsidRPr="00C50249" w:rsidRDefault="002F271F" w:rsidP="002F271F">
      <w:pPr>
        <w:spacing w:after="0"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after="0"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S. Trends of the MOAS verbal aggression scores during 1-yea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U</w:t>
      </w: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M patients and GM patients</w:t>
      </w: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172409" cy="3120390"/>
            <wp:effectExtent l="0" t="0" r="9525" b="3810"/>
            <wp:docPr id="1" name="Immagine 1" descr="Macintosh HD:Users:valentinacandini:Desktop:MOAS_VERB_27_0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valentinacandini:Desktop:MOAS_VERB_27_0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49" cy="312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after="0" w:line="48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2F271F" w:rsidRPr="00C50249" w:rsidSect="00004D17">
          <w:pgSz w:w="11906" w:h="16838"/>
          <w:pgMar w:top="1417" w:right="1134" w:bottom="1134" w:left="1134" w:header="708" w:footer="708" w:gutter="0"/>
          <w:cols w:space="708"/>
          <w:titlePg/>
          <w:docGrid w:linePitch="360"/>
        </w:sectPr>
      </w:pPr>
    </w:p>
    <w:p w:rsidR="002F271F" w:rsidRPr="00C50249" w:rsidRDefault="002F271F" w:rsidP="002F271F">
      <w:pPr>
        <w:spacing w:after="0"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2S. Trends of the MOAS aggression against objects scores during 1-yea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U</w:t>
      </w: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M patients and GM patients</w:t>
      </w: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172347" cy="3120353"/>
            <wp:effectExtent l="0" t="0" r="9525" b="4445"/>
            <wp:docPr id="2" name="Immagine 2" descr="Macintosh HD:Users:valentinacandini:Desktop:MOAS_OBJ_27_0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valentinacandini:Desktop:MOAS_OBJ_27_0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895" cy="312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71F" w:rsidRPr="00C50249" w:rsidRDefault="002F271F" w:rsidP="002F271F">
      <w:pPr>
        <w:spacing w:after="0"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2F271F" w:rsidRPr="00C50249" w:rsidSect="00004D17">
          <w:pgSz w:w="11906" w:h="16838"/>
          <w:pgMar w:top="1417" w:right="1134" w:bottom="1134" w:left="1134" w:header="708" w:footer="708" w:gutter="0"/>
          <w:cols w:space="708"/>
          <w:titlePg/>
          <w:docGrid w:linePitch="360"/>
        </w:sectPr>
      </w:pPr>
    </w:p>
    <w:p w:rsidR="002F271F" w:rsidRPr="00C50249" w:rsidRDefault="002F271F" w:rsidP="002F271F">
      <w:pPr>
        <w:spacing w:after="0"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3S.  Trends of the MOAS self-aggression scores during 1-yea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U</w:t>
      </w: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M patients and GM patients</w:t>
      </w: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2F271F" w:rsidRPr="00C50249" w:rsidSect="00004D17">
          <w:pgSz w:w="11906" w:h="16838"/>
          <w:pgMar w:top="1417" w:right="1134" w:bottom="1134" w:left="1134" w:header="708" w:footer="708" w:gutter="0"/>
          <w:cols w:space="708"/>
          <w:titlePg/>
          <w:docGrid w:linePitch="360"/>
        </w:sectPr>
      </w:pPr>
      <w:r w:rsidRPr="00C5024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172347" cy="3120353"/>
            <wp:effectExtent l="0" t="0" r="9525" b="4445"/>
            <wp:docPr id="3" name="Immagine 3" descr="Macintosh HD:Users:valentinacandini:Desktop:MOAS_SELF_27_0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valentinacandini:Desktop:MOAS_SELF_27_0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347" cy="312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1F" w:rsidRPr="00C50249" w:rsidRDefault="002F271F" w:rsidP="002F271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4S.  Trends of the MOAS aggression against people scores during 1-yea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U</w:t>
      </w:r>
      <w:r w:rsidRPr="00C50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M patients and GM patients</w:t>
      </w:r>
    </w:p>
    <w:p w:rsidR="002F271F" w:rsidRPr="00C50249" w:rsidRDefault="002F271F" w:rsidP="002F271F">
      <w:pPr>
        <w:spacing w:line="48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249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659755" cy="3414395"/>
            <wp:effectExtent l="0" t="0" r="4445" b="0"/>
            <wp:docPr id="4" name="Immagine 4" descr="Macintosh HD:Users:valentinacandini:Desktop:MOAS_PEOPLE_27_0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valentinacandini:Desktop:MOAS_PEOPLE_27_0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55" cy="34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1F" w:rsidRPr="00C50249" w:rsidRDefault="002F271F" w:rsidP="002F271F">
      <w:pPr>
        <w:autoSpaceDE w:val="0"/>
        <w:autoSpaceDN w:val="0"/>
        <w:adjustRightInd w:val="0"/>
        <w:spacing w:after="0" w:line="480" w:lineRule="auto"/>
        <w:ind w:left="-142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F271F" w:rsidRPr="00C50249" w:rsidRDefault="002F271F" w:rsidP="002F271F">
      <w:pPr>
        <w:autoSpaceDE w:val="0"/>
        <w:autoSpaceDN w:val="0"/>
        <w:adjustRightInd w:val="0"/>
        <w:spacing w:after="0" w:line="480" w:lineRule="auto"/>
        <w:ind w:left="-142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F271F" w:rsidRPr="00C50249" w:rsidRDefault="002F271F" w:rsidP="002F271F">
      <w:pPr>
        <w:autoSpaceDE w:val="0"/>
        <w:autoSpaceDN w:val="0"/>
        <w:adjustRightInd w:val="0"/>
        <w:spacing w:after="0" w:line="480" w:lineRule="auto"/>
        <w:ind w:left="-142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F271F" w:rsidRPr="00C50249" w:rsidRDefault="002F271F" w:rsidP="002F271F">
      <w:pPr>
        <w:autoSpaceDE w:val="0"/>
        <w:autoSpaceDN w:val="0"/>
        <w:adjustRightInd w:val="0"/>
        <w:spacing w:after="0" w:line="480" w:lineRule="auto"/>
        <w:ind w:left="-142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F271F" w:rsidRPr="00C50249" w:rsidRDefault="002F271F" w:rsidP="002F271F">
      <w:pPr>
        <w:autoSpaceDE w:val="0"/>
        <w:autoSpaceDN w:val="0"/>
        <w:adjustRightInd w:val="0"/>
        <w:spacing w:after="0" w:line="480" w:lineRule="auto"/>
        <w:ind w:left="-142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53CFF" w:rsidRDefault="00C53CFF"/>
    <w:sectPr w:rsidR="00C53CFF" w:rsidSect="00004D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compat/>
  <w:rsids>
    <w:rsidRoot w:val="006A5B6E"/>
    <w:rsid w:val="00004D17"/>
    <w:rsid w:val="002F271F"/>
    <w:rsid w:val="004C14A9"/>
    <w:rsid w:val="006A5B6E"/>
    <w:rsid w:val="00C53CFF"/>
    <w:rsid w:val="00FD5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71F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1F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F271F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2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271F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ni Valentina</dc:creator>
  <cp:lastModifiedBy>0016236</cp:lastModifiedBy>
  <cp:revision>4</cp:revision>
  <dcterms:created xsi:type="dcterms:W3CDTF">2018-10-11T08:46:00Z</dcterms:created>
  <dcterms:modified xsi:type="dcterms:W3CDTF">2020-05-23T04:29:00Z</dcterms:modified>
</cp:coreProperties>
</file>